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651E6" w14:textId="427F293B" w:rsidR="004C5383" w:rsidRPr="00B37798" w:rsidRDefault="00185E1B" w:rsidP="00AF270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79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99090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3779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37798" w:rsidRPr="00B37798">
        <w:rPr>
          <w:rFonts w:ascii="Times New Roman" w:hAnsi="Times New Roman" w:cs="Times New Roman"/>
          <w:sz w:val="24"/>
          <w:szCs w:val="24"/>
          <w:lang w:val="en-US"/>
        </w:rPr>
        <w:t>Effect of S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tudy site, Sex and Age of animals on </w:t>
      </w:r>
      <w:r w:rsidR="00C93E1F">
        <w:rPr>
          <w:rFonts w:ascii="Times New Roman" w:hAnsi="Times New Roman" w:cs="Times New Roman"/>
          <w:sz w:val="24"/>
          <w:szCs w:val="24"/>
          <w:lang w:val="en-US"/>
        </w:rPr>
        <w:t>Coronavirus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0899">
        <w:rPr>
          <w:rFonts w:ascii="Times New Roman" w:hAnsi="Times New Roman" w:cs="Times New Roman"/>
          <w:sz w:val="24"/>
          <w:szCs w:val="24"/>
          <w:lang w:val="en-US"/>
        </w:rPr>
        <w:t xml:space="preserve">antibodies occurrence 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>in European bison in generalized linear binary model (</w:t>
      </w:r>
      <w:r w:rsidR="00AF270F">
        <w:rPr>
          <w:rFonts w:ascii="Times New Roman" w:hAnsi="Times New Roman" w:cs="Times New Roman"/>
          <w:sz w:val="24"/>
          <w:szCs w:val="24"/>
          <w:lang w:val="en-US"/>
        </w:rPr>
        <w:t xml:space="preserve">BIE: </w:t>
      </w:r>
      <w:proofErr w:type="spellStart"/>
      <w:r w:rsidR="00AF270F">
        <w:rPr>
          <w:rFonts w:ascii="Times New Roman" w:hAnsi="Times New Roman" w:cs="Times New Roman"/>
          <w:sz w:val="24"/>
          <w:szCs w:val="24"/>
          <w:lang w:val="en-US"/>
        </w:rPr>
        <w:t>Bieszczady</w:t>
      </w:r>
      <w:proofErr w:type="spellEnd"/>
      <w:r w:rsidR="00AF270F">
        <w:rPr>
          <w:rFonts w:ascii="Times New Roman" w:hAnsi="Times New Roman" w:cs="Times New Roman"/>
          <w:sz w:val="24"/>
          <w:szCs w:val="24"/>
          <w:lang w:val="en-US"/>
        </w:rPr>
        <w:t xml:space="preserve"> Mountains, 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BIA: </w:t>
      </w:r>
      <w:proofErr w:type="spellStart"/>
      <w:r w:rsidR="00B37798">
        <w:rPr>
          <w:rFonts w:ascii="Times New Roman" w:hAnsi="Times New Roman" w:cs="Times New Roman"/>
          <w:sz w:val="24"/>
          <w:szCs w:val="24"/>
          <w:lang w:val="en-US"/>
        </w:rPr>
        <w:t>Białowieska</w:t>
      </w:r>
      <w:proofErr w:type="spellEnd"/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 Forest, KNY: </w:t>
      </w:r>
      <w:proofErr w:type="spellStart"/>
      <w:r w:rsidR="00B37798">
        <w:rPr>
          <w:rFonts w:ascii="Times New Roman" w:hAnsi="Times New Roman" w:cs="Times New Roman"/>
          <w:sz w:val="24"/>
          <w:szCs w:val="24"/>
          <w:lang w:val="en-US"/>
        </w:rPr>
        <w:t>Knyszyńska</w:t>
      </w:r>
      <w:proofErr w:type="spellEnd"/>
      <w:r w:rsidR="00B37798">
        <w:rPr>
          <w:rFonts w:ascii="Times New Roman" w:hAnsi="Times New Roman" w:cs="Times New Roman"/>
          <w:sz w:val="24"/>
          <w:szCs w:val="24"/>
          <w:lang w:val="en-US"/>
        </w:rPr>
        <w:t xml:space="preserve"> Forest, </w:t>
      </w:r>
      <w:r w:rsidR="00AF270F">
        <w:rPr>
          <w:rFonts w:ascii="Times New Roman" w:hAnsi="Times New Roman" w:cs="Times New Roman"/>
          <w:sz w:val="24"/>
          <w:szCs w:val="24"/>
          <w:lang w:val="en-US"/>
        </w:rPr>
        <w:t xml:space="preserve">BOR: Borecka Forest, </w:t>
      </w:r>
      <w:r w:rsidR="00B37798">
        <w:rPr>
          <w:rFonts w:ascii="Times New Roman" w:hAnsi="Times New Roman" w:cs="Times New Roman"/>
          <w:sz w:val="24"/>
          <w:szCs w:val="24"/>
          <w:lang w:val="en-US"/>
        </w:rPr>
        <w:t>ENC: animals in enclosures)</w:t>
      </w:r>
      <w:r w:rsidR="00AF270F">
        <w:rPr>
          <w:rFonts w:ascii="Times New Roman" w:hAnsi="Times New Roman" w:cs="Times New Roman"/>
          <w:sz w:val="24"/>
          <w:szCs w:val="24"/>
          <w:lang w:val="en-US"/>
        </w:rPr>
        <w:t>, 0 – reference categor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3"/>
        <w:gridCol w:w="1640"/>
        <w:gridCol w:w="1640"/>
        <w:gridCol w:w="1640"/>
        <w:gridCol w:w="1641"/>
        <w:gridCol w:w="1640"/>
        <w:gridCol w:w="1640"/>
        <w:gridCol w:w="1641"/>
      </w:tblGrid>
      <w:tr w:rsidR="00185E1B" w:rsidRPr="00B37798" w14:paraId="332FF805" w14:textId="77777777" w:rsidTr="00183EC9">
        <w:tc>
          <w:tcPr>
            <w:tcW w:w="2263" w:type="dxa"/>
          </w:tcPr>
          <w:p w14:paraId="74C12E1A" w14:textId="77777777" w:rsidR="00185E1B" w:rsidRPr="00B37798" w:rsidRDefault="00185E1B" w:rsidP="00183E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640" w:type="dxa"/>
          </w:tcPr>
          <w:p w14:paraId="3212877E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40" w:type="dxa"/>
          </w:tcPr>
          <w:p w14:paraId="0BE4C3EB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640" w:type="dxa"/>
          </w:tcPr>
          <w:p w14:paraId="623CCB5C" w14:textId="5AF78522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 xml:space="preserve">Wald </w:t>
            </w:r>
            <w:r w:rsidR="00B37798" w:rsidRPr="00B37798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B377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41" w:type="dxa"/>
          </w:tcPr>
          <w:p w14:paraId="51528314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40" w:type="dxa"/>
          </w:tcPr>
          <w:p w14:paraId="657B7D5D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Exp (B)</w:t>
            </w:r>
          </w:p>
        </w:tc>
        <w:tc>
          <w:tcPr>
            <w:tcW w:w="1640" w:type="dxa"/>
          </w:tcPr>
          <w:p w14:paraId="4D855697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Lower CI</w:t>
            </w:r>
          </w:p>
        </w:tc>
        <w:tc>
          <w:tcPr>
            <w:tcW w:w="1641" w:type="dxa"/>
          </w:tcPr>
          <w:p w14:paraId="0F57B7B9" w14:textId="77777777" w:rsidR="00185E1B" w:rsidRPr="00B37798" w:rsidRDefault="00185E1B" w:rsidP="00185E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Upper CI</w:t>
            </w:r>
          </w:p>
        </w:tc>
      </w:tr>
      <w:tr w:rsidR="00C93E1F" w:rsidRPr="00B37798" w14:paraId="4449E6A8" w14:textId="77777777" w:rsidTr="00183EC9">
        <w:tc>
          <w:tcPr>
            <w:tcW w:w="2263" w:type="dxa"/>
          </w:tcPr>
          <w:p w14:paraId="524A9A0D" w14:textId="77777777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40" w:type="dxa"/>
          </w:tcPr>
          <w:p w14:paraId="1304D472" w14:textId="47C722A3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-1.372</w:t>
            </w:r>
          </w:p>
        </w:tc>
        <w:tc>
          <w:tcPr>
            <w:tcW w:w="1640" w:type="dxa"/>
          </w:tcPr>
          <w:p w14:paraId="3B56C639" w14:textId="118CF75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4509</w:t>
            </w:r>
          </w:p>
        </w:tc>
        <w:tc>
          <w:tcPr>
            <w:tcW w:w="1640" w:type="dxa"/>
          </w:tcPr>
          <w:p w14:paraId="0AFF4403" w14:textId="4DC4CA6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9.257</w:t>
            </w:r>
          </w:p>
        </w:tc>
        <w:tc>
          <w:tcPr>
            <w:tcW w:w="1641" w:type="dxa"/>
          </w:tcPr>
          <w:p w14:paraId="7DE0EF9E" w14:textId="0E4A4A23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40" w:type="dxa"/>
          </w:tcPr>
          <w:p w14:paraId="39557A02" w14:textId="530ACBC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640" w:type="dxa"/>
          </w:tcPr>
          <w:p w14:paraId="1F367113" w14:textId="564805E2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641" w:type="dxa"/>
          </w:tcPr>
          <w:p w14:paraId="069CB149" w14:textId="2416935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C93E1F" w:rsidRPr="00B37798" w14:paraId="7A0EEF52" w14:textId="77777777" w:rsidTr="00183EC9">
        <w:tc>
          <w:tcPr>
            <w:tcW w:w="2263" w:type="dxa"/>
          </w:tcPr>
          <w:p w14:paraId="62228A27" w14:textId="3501FD0E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BIE)</w:t>
            </w:r>
          </w:p>
        </w:tc>
        <w:tc>
          <w:tcPr>
            <w:tcW w:w="1640" w:type="dxa"/>
          </w:tcPr>
          <w:p w14:paraId="621AF32D" w14:textId="7A660D1D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.242</w:t>
            </w:r>
          </w:p>
        </w:tc>
        <w:tc>
          <w:tcPr>
            <w:tcW w:w="1640" w:type="dxa"/>
          </w:tcPr>
          <w:p w14:paraId="3EEFEC99" w14:textId="1FEAE62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5997</w:t>
            </w:r>
          </w:p>
        </w:tc>
        <w:tc>
          <w:tcPr>
            <w:tcW w:w="1640" w:type="dxa"/>
          </w:tcPr>
          <w:p w14:paraId="15548EF7" w14:textId="4DDCE3C0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4.292</w:t>
            </w:r>
          </w:p>
        </w:tc>
        <w:tc>
          <w:tcPr>
            <w:tcW w:w="1641" w:type="dxa"/>
          </w:tcPr>
          <w:p w14:paraId="67FD43FD" w14:textId="6D2A63F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640" w:type="dxa"/>
          </w:tcPr>
          <w:p w14:paraId="7A262BD4" w14:textId="2409EA31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3.464</w:t>
            </w:r>
          </w:p>
        </w:tc>
        <w:tc>
          <w:tcPr>
            <w:tcW w:w="1640" w:type="dxa"/>
          </w:tcPr>
          <w:p w14:paraId="256C6BF0" w14:textId="21CDC8F6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641" w:type="dxa"/>
          </w:tcPr>
          <w:p w14:paraId="4B759CD8" w14:textId="0B96D0CB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1.220</w:t>
            </w:r>
          </w:p>
        </w:tc>
      </w:tr>
      <w:tr w:rsidR="00C93E1F" w:rsidRPr="00B37798" w14:paraId="22DDCE10" w14:textId="77777777" w:rsidTr="00183EC9">
        <w:tc>
          <w:tcPr>
            <w:tcW w:w="2263" w:type="dxa"/>
          </w:tcPr>
          <w:p w14:paraId="2A00095D" w14:textId="7BF04A4A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BIA)</w:t>
            </w:r>
          </w:p>
        </w:tc>
        <w:tc>
          <w:tcPr>
            <w:tcW w:w="1640" w:type="dxa"/>
          </w:tcPr>
          <w:p w14:paraId="5E73EFE7" w14:textId="72A42A6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640" w:type="dxa"/>
          </w:tcPr>
          <w:p w14:paraId="20C756D3" w14:textId="32346A9D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8849</w:t>
            </w:r>
          </w:p>
        </w:tc>
        <w:tc>
          <w:tcPr>
            <w:tcW w:w="1640" w:type="dxa"/>
          </w:tcPr>
          <w:p w14:paraId="1A5A9154" w14:textId="67FA41F0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1641" w:type="dxa"/>
          </w:tcPr>
          <w:p w14:paraId="1F861198" w14:textId="598C0F0E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640" w:type="dxa"/>
          </w:tcPr>
          <w:p w14:paraId="755DB208" w14:textId="4C311BFF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2.007</w:t>
            </w:r>
          </w:p>
        </w:tc>
        <w:tc>
          <w:tcPr>
            <w:tcW w:w="1640" w:type="dxa"/>
          </w:tcPr>
          <w:p w14:paraId="2683D77E" w14:textId="1BF30D0A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641" w:type="dxa"/>
          </w:tcPr>
          <w:p w14:paraId="2AEEB68B" w14:textId="282464F3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1.371</w:t>
            </w:r>
          </w:p>
        </w:tc>
      </w:tr>
      <w:tr w:rsidR="00C93E1F" w:rsidRPr="00B37798" w14:paraId="6C09B492" w14:textId="77777777" w:rsidTr="00183EC9">
        <w:tc>
          <w:tcPr>
            <w:tcW w:w="2263" w:type="dxa"/>
          </w:tcPr>
          <w:p w14:paraId="3236EDF1" w14:textId="1B358425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KNY)</w:t>
            </w:r>
          </w:p>
        </w:tc>
        <w:tc>
          <w:tcPr>
            <w:tcW w:w="1640" w:type="dxa"/>
          </w:tcPr>
          <w:p w14:paraId="0052FDE3" w14:textId="452E2482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640" w:type="dxa"/>
          </w:tcPr>
          <w:p w14:paraId="0AE29DF2" w14:textId="44EF7A52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5767</w:t>
            </w:r>
          </w:p>
        </w:tc>
        <w:tc>
          <w:tcPr>
            <w:tcW w:w="1640" w:type="dxa"/>
          </w:tcPr>
          <w:p w14:paraId="32D21466" w14:textId="06C072E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641" w:type="dxa"/>
          </w:tcPr>
          <w:p w14:paraId="406559D9" w14:textId="7E74952E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640" w:type="dxa"/>
          </w:tcPr>
          <w:p w14:paraId="0B34AB65" w14:textId="5C671D1E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1640" w:type="dxa"/>
          </w:tcPr>
          <w:p w14:paraId="7E9FFD7B" w14:textId="04AA7FB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641" w:type="dxa"/>
          </w:tcPr>
          <w:p w14:paraId="5ACC55F0" w14:textId="3808A79C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3.198</w:t>
            </w:r>
          </w:p>
        </w:tc>
      </w:tr>
      <w:tr w:rsidR="00C93E1F" w:rsidRPr="00B37798" w14:paraId="3F191812" w14:textId="77777777" w:rsidTr="00183EC9">
        <w:tc>
          <w:tcPr>
            <w:tcW w:w="2263" w:type="dxa"/>
          </w:tcPr>
          <w:p w14:paraId="4B6143D1" w14:textId="0CD8680D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BOR)</w:t>
            </w:r>
          </w:p>
        </w:tc>
        <w:tc>
          <w:tcPr>
            <w:tcW w:w="1640" w:type="dxa"/>
          </w:tcPr>
          <w:p w14:paraId="6D738FA6" w14:textId="1EFC03E5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1640" w:type="dxa"/>
          </w:tcPr>
          <w:p w14:paraId="055AD4A3" w14:textId="5DBA08C6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7276</w:t>
            </w:r>
          </w:p>
        </w:tc>
        <w:tc>
          <w:tcPr>
            <w:tcW w:w="1640" w:type="dxa"/>
          </w:tcPr>
          <w:p w14:paraId="089C121D" w14:textId="2004ABD0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641" w:type="dxa"/>
          </w:tcPr>
          <w:p w14:paraId="666F8C0B" w14:textId="1A31AADD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640" w:type="dxa"/>
          </w:tcPr>
          <w:p w14:paraId="605C73F6" w14:textId="60393BF5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640" w:type="dxa"/>
          </w:tcPr>
          <w:p w14:paraId="55D988C5" w14:textId="2FC71CD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641" w:type="dxa"/>
          </w:tcPr>
          <w:p w14:paraId="1560D6B2" w14:textId="2BE69C08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3.332</w:t>
            </w:r>
          </w:p>
        </w:tc>
      </w:tr>
      <w:tr w:rsidR="00C93E1F" w:rsidRPr="00B37798" w14:paraId="7947B9BE" w14:textId="77777777" w:rsidTr="00183EC9">
        <w:tc>
          <w:tcPr>
            <w:tcW w:w="2263" w:type="dxa"/>
          </w:tcPr>
          <w:p w14:paraId="40BD473A" w14:textId="77777777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tudy Site (ENC)</w:t>
            </w:r>
          </w:p>
        </w:tc>
        <w:tc>
          <w:tcPr>
            <w:tcW w:w="1640" w:type="dxa"/>
          </w:tcPr>
          <w:p w14:paraId="386249FF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</w:tcPr>
          <w:p w14:paraId="2DBD91E1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5C924133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71DC20E9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24E76D41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0" w:type="dxa"/>
          </w:tcPr>
          <w:p w14:paraId="5D570B96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6F646370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E1F" w:rsidRPr="00B37798" w14:paraId="381525E4" w14:textId="77777777" w:rsidTr="00183EC9">
        <w:tc>
          <w:tcPr>
            <w:tcW w:w="2263" w:type="dxa"/>
          </w:tcPr>
          <w:p w14:paraId="4FADAA2E" w14:textId="77777777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ex (F)</w:t>
            </w:r>
          </w:p>
        </w:tc>
        <w:tc>
          <w:tcPr>
            <w:tcW w:w="1640" w:type="dxa"/>
          </w:tcPr>
          <w:p w14:paraId="54667FCD" w14:textId="163B718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640" w:type="dxa"/>
          </w:tcPr>
          <w:p w14:paraId="7B41B42F" w14:textId="091DF7DA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4421</w:t>
            </w:r>
          </w:p>
        </w:tc>
        <w:tc>
          <w:tcPr>
            <w:tcW w:w="1640" w:type="dxa"/>
          </w:tcPr>
          <w:p w14:paraId="22AA71AD" w14:textId="6E3FFE43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641" w:type="dxa"/>
          </w:tcPr>
          <w:p w14:paraId="7FD7C466" w14:textId="600AD246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640" w:type="dxa"/>
          </w:tcPr>
          <w:p w14:paraId="139672FF" w14:textId="010F087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.270</w:t>
            </w:r>
          </w:p>
        </w:tc>
        <w:tc>
          <w:tcPr>
            <w:tcW w:w="1640" w:type="dxa"/>
          </w:tcPr>
          <w:p w14:paraId="0DC65085" w14:textId="17CD0861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641" w:type="dxa"/>
          </w:tcPr>
          <w:p w14:paraId="0C0BB46B" w14:textId="4D34BF2F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3.021</w:t>
            </w:r>
          </w:p>
        </w:tc>
      </w:tr>
      <w:tr w:rsidR="00C93E1F" w:rsidRPr="00B37798" w14:paraId="70C01350" w14:textId="77777777" w:rsidTr="00183EC9">
        <w:tc>
          <w:tcPr>
            <w:tcW w:w="2263" w:type="dxa"/>
          </w:tcPr>
          <w:p w14:paraId="1E5B7E70" w14:textId="77777777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Sex (M)</w:t>
            </w:r>
          </w:p>
        </w:tc>
        <w:tc>
          <w:tcPr>
            <w:tcW w:w="1640" w:type="dxa"/>
          </w:tcPr>
          <w:p w14:paraId="370E43AA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0" w:type="dxa"/>
          </w:tcPr>
          <w:p w14:paraId="39469458" w14:textId="77777777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63B5C7A9" w14:textId="042D06F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4FB99A7A" w14:textId="741C4C18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14:paraId="1E680C5F" w14:textId="08740AE1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40" w:type="dxa"/>
          </w:tcPr>
          <w:p w14:paraId="18AF4805" w14:textId="7CA01B24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</w:tcPr>
          <w:p w14:paraId="176AA170" w14:textId="253E3FF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E1F" w:rsidRPr="00B37798" w14:paraId="4215C6EA" w14:textId="77777777" w:rsidTr="00183EC9">
        <w:tc>
          <w:tcPr>
            <w:tcW w:w="2263" w:type="dxa"/>
          </w:tcPr>
          <w:p w14:paraId="13B1C4CC" w14:textId="77777777" w:rsidR="00C93E1F" w:rsidRPr="00B37798" w:rsidRDefault="00C93E1F" w:rsidP="00C93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798">
              <w:rPr>
                <w:rFonts w:ascii="Times New Roman" w:hAnsi="Times New Roman" w:cs="Times New Roman"/>
                <w:sz w:val="24"/>
                <w:szCs w:val="24"/>
              </w:rPr>
              <w:t>Age [years]</w:t>
            </w:r>
          </w:p>
        </w:tc>
        <w:tc>
          <w:tcPr>
            <w:tcW w:w="1640" w:type="dxa"/>
          </w:tcPr>
          <w:p w14:paraId="25D78CC5" w14:textId="017F543D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640" w:type="dxa"/>
          </w:tcPr>
          <w:p w14:paraId="5940200E" w14:textId="0CCF55DF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  <w:tc>
          <w:tcPr>
            <w:tcW w:w="1640" w:type="dxa"/>
          </w:tcPr>
          <w:p w14:paraId="0C1AA5A9" w14:textId="280A36EB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41" w:type="dxa"/>
          </w:tcPr>
          <w:p w14:paraId="7551FF6F" w14:textId="2AE9A27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640" w:type="dxa"/>
          </w:tcPr>
          <w:p w14:paraId="65C14A9F" w14:textId="0EBE0098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640" w:type="dxa"/>
          </w:tcPr>
          <w:p w14:paraId="435894FF" w14:textId="2A2991D9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641" w:type="dxa"/>
          </w:tcPr>
          <w:p w14:paraId="3858CF4E" w14:textId="118D3E85" w:rsidR="00C93E1F" w:rsidRPr="008738C1" w:rsidRDefault="00C93E1F" w:rsidP="00C93E1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38C1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</w:p>
        </w:tc>
      </w:tr>
    </w:tbl>
    <w:p w14:paraId="27E0C3B8" w14:textId="77777777" w:rsidR="00185E1B" w:rsidRPr="00B37798" w:rsidRDefault="00185E1B">
      <w:pPr>
        <w:rPr>
          <w:rFonts w:ascii="Times New Roman" w:hAnsi="Times New Roman" w:cs="Times New Roman"/>
          <w:sz w:val="24"/>
          <w:szCs w:val="24"/>
        </w:rPr>
      </w:pPr>
    </w:p>
    <w:sectPr w:rsidR="00185E1B" w:rsidRPr="00B37798" w:rsidSect="009332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C73"/>
    <w:rsid w:val="00185E1B"/>
    <w:rsid w:val="003F725F"/>
    <w:rsid w:val="004C5383"/>
    <w:rsid w:val="006708F5"/>
    <w:rsid w:val="00707C73"/>
    <w:rsid w:val="008738C1"/>
    <w:rsid w:val="0093329D"/>
    <w:rsid w:val="00934832"/>
    <w:rsid w:val="00990906"/>
    <w:rsid w:val="00AF270F"/>
    <w:rsid w:val="00B37798"/>
    <w:rsid w:val="00C0305F"/>
    <w:rsid w:val="00C93E1F"/>
    <w:rsid w:val="00CD60B6"/>
    <w:rsid w:val="00D8322E"/>
    <w:rsid w:val="00D87185"/>
    <w:rsid w:val="00DF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39242"/>
  <w15:chartTrackingRefBased/>
  <w15:docId w15:val="{F9B0DEAF-2687-4E06-BE4E-E24498C3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8322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83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1Znak">
    <w:name w:val="Nagłówek 1 Znak"/>
    <w:basedOn w:val="Domylnaczcionkaakapitu"/>
    <w:link w:val="Nagwek1"/>
    <w:uiPriority w:val="9"/>
    <w:rsid w:val="00D8322E"/>
    <w:rPr>
      <w:rFonts w:ascii="Courier New" w:hAnsi="Courier New" w:cs="Courier New"/>
      <w:b/>
      <w:bCs/>
      <w:color w:val="000000"/>
      <w:sz w:val="32"/>
      <w:szCs w:val="32"/>
    </w:rPr>
  </w:style>
  <w:style w:type="paragraph" w:styleId="Poprawka">
    <w:name w:val="Revision"/>
    <w:hidden/>
    <w:uiPriority w:val="99"/>
    <w:semiHidden/>
    <w:rsid w:val="006708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7</cp:revision>
  <dcterms:created xsi:type="dcterms:W3CDTF">2022-06-29T13:08:00Z</dcterms:created>
  <dcterms:modified xsi:type="dcterms:W3CDTF">2023-01-10T09:30:00Z</dcterms:modified>
</cp:coreProperties>
</file>